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45547" w14:textId="00E4C10C" w:rsidR="009307C9" w:rsidRDefault="00AD40D9">
      <w:r>
        <w:rPr>
          <w:noProof/>
        </w:rPr>
        <w:drawing>
          <wp:inline distT="0" distB="0" distL="0" distR="0" wp14:anchorId="27E77FD4" wp14:editId="25CF76FD">
            <wp:extent cx="5274310" cy="74599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E92A5" w14:textId="77777777" w:rsidR="00AD40D9" w:rsidRPr="00086EE0" w:rsidRDefault="00AD40D9" w:rsidP="00086EE0">
      <w:pPr>
        <w:rPr>
          <w:rFonts w:hint="eastAsia"/>
        </w:rPr>
      </w:pPr>
    </w:p>
    <w:p w14:paraId="7C82E81A" w14:textId="68139D87" w:rsidR="00AD40D9" w:rsidRPr="00086EE0" w:rsidRDefault="00086EE0" w:rsidP="00086EE0">
      <w:pPr>
        <w:rPr>
          <w:rFonts w:ascii="Arial" w:eastAsia="宋体" w:hAnsi="Arial" w:cs="Arial"/>
          <w:color w:val="231F20"/>
          <w:kern w:val="0"/>
          <w:sz w:val="22"/>
        </w:rPr>
      </w:pPr>
      <w:r w:rsidRPr="00086EE0">
        <w:rPr>
          <w:rFonts w:ascii="Arial" w:eastAsia="宋体" w:hAnsi="Arial" w:cs="Arial"/>
          <w:color w:val="231F20"/>
          <w:kern w:val="0"/>
          <w:sz w:val="22"/>
        </w:rPr>
        <w:t>FIGURE S1 | Western blots shown in the main text (left panel), and original blots (right panel) of (A) ST3GAL4, (B) TRIM8 and (C) STC2. </w:t>
      </w:r>
    </w:p>
    <w:p w14:paraId="1B1087B3" w14:textId="77777777" w:rsidR="00AD40D9" w:rsidRDefault="00AD40D9">
      <w:pPr>
        <w:rPr>
          <w:rFonts w:hint="eastAsia"/>
        </w:rPr>
      </w:pPr>
    </w:p>
    <w:sectPr w:rsidR="00AD40D9" w:rsidSect="00AD4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E532C" w14:textId="77777777" w:rsidR="00044C33" w:rsidRDefault="00044C33" w:rsidP="00AD40D9">
      <w:r>
        <w:separator/>
      </w:r>
    </w:p>
  </w:endnote>
  <w:endnote w:type="continuationSeparator" w:id="0">
    <w:p w14:paraId="0ADB4C22" w14:textId="77777777" w:rsidR="00044C33" w:rsidRDefault="00044C33" w:rsidP="00AD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8B31A" w14:textId="77777777" w:rsidR="00044C33" w:rsidRDefault="00044C33" w:rsidP="00AD40D9">
      <w:r>
        <w:separator/>
      </w:r>
    </w:p>
  </w:footnote>
  <w:footnote w:type="continuationSeparator" w:id="0">
    <w:p w14:paraId="2BC1E732" w14:textId="77777777" w:rsidR="00044C33" w:rsidRDefault="00044C33" w:rsidP="00AD4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E2C"/>
    <w:rsid w:val="00044C33"/>
    <w:rsid w:val="00086EE0"/>
    <w:rsid w:val="00473E2C"/>
    <w:rsid w:val="009307C9"/>
    <w:rsid w:val="00AD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A05E0"/>
  <w15:chartTrackingRefBased/>
  <w15:docId w15:val="{9D6B0990-673C-4736-A00E-BAA7FE69A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0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0D9"/>
    <w:rPr>
      <w:sz w:val="18"/>
      <w:szCs w:val="18"/>
    </w:rPr>
  </w:style>
  <w:style w:type="character" w:customStyle="1" w:styleId="apple-converted-space">
    <w:name w:val="apple-converted-space"/>
    <w:basedOn w:val="a0"/>
    <w:rsid w:val="00086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大畅</dc:creator>
  <cp:keywords/>
  <dc:description/>
  <cp:lastModifiedBy>刘 大畅</cp:lastModifiedBy>
  <cp:revision>2</cp:revision>
  <dcterms:created xsi:type="dcterms:W3CDTF">2021-12-02T16:55:00Z</dcterms:created>
  <dcterms:modified xsi:type="dcterms:W3CDTF">2021-12-02T17:11:00Z</dcterms:modified>
</cp:coreProperties>
</file>